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2D1FB" w14:textId="6E7AAF25" w:rsidR="006919A3" w:rsidRDefault="006919A3" w:rsidP="00EB196A">
      <w:pPr>
        <w:spacing w:before="240"/>
        <w:ind w:right="-143"/>
        <w:jc w:val="both"/>
        <w:rPr>
          <w:rFonts w:eastAsia="Times New Roman" w:cs="Times New Roman"/>
          <w:sz w:val="20"/>
          <w:szCs w:val="20"/>
          <w:lang w:eastAsia="pt-BR"/>
        </w:rPr>
      </w:pPr>
      <w:bookmarkStart w:id="0" w:name="_Hlk139881126"/>
      <w:r w:rsidRPr="0021447F">
        <w:rPr>
          <w:rFonts w:eastAsia="Times New Roman" w:cs="Times New Roman"/>
          <w:b/>
          <w:sz w:val="20"/>
          <w:szCs w:val="20"/>
          <w:lang w:eastAsia="pt-BR"/>
        </w:rPr>
        <w:t>S1 Table.</w:t>
      </w:r>
      <w:r w:rsidRPr="0021447F">
        <w:rPr>
          <w:rFonts w:eastAsia="Times New Roman" w:cs="Times New Roman"/>
          <w:sz w:val="20"/>
          <w:szCs w:val="20"/>
          <w:lang w:eastAsia="pt-BR"/>
        </w:rPr>
        <w:t xml:space="preserve"> Covariates tested to be included in the adjusted model for alpha diversity analysis (p-value &lt; 0.05 were selected).</w:t>
      </w:r>
      <w:bookmarkEnd w:id="0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1"/>
        <w:gridCol w:w="1745"/>
        <w:gridCol w:w="4637"/>
        <w:gridCol w:w="1505"/>
      </w:tblGrid>
      <w:tr w:rsidR="00EB196A" w:rsidRPr="00EB196A" w14:paraId="58E3D8F1" w14:textId="77777777" w:rsidTr="00297710">
        <w:trPr>
          <w:trHeight w:val="300"/>
        </w:trPr>
        <w:tc>
          <w:tcPr>
            <w:tcW w:w="89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2F18A" w14:textId="77777777" w:rsidR="00EB196A" w:rsidRPr="00EB196A" w:rsidRDefault="00EB196A" w:rsidP="002977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Variable</w:t>
            </w:r>
          </w:p>
        </w:tc>
        <w:tc>
          <w:tcPr>
            <w:tcW w:w="908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8FC05" w14:textId="77777777" w:rsidR="00EB196A" w:rsidRPr="00EB196A" w:rsidRDefault="00EB196A" w:rsidP="002977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EB19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Indices</w:t>
            </w:r>
            <w:proofErr w:type="spellEnd"/>
          </w:p>
        </w:tc>
        <w:tc>
          <w:tcPr>
            <w:tcW w:w="2413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93133" w14:textId="77777777" w:rsidR="00EB196A" w:rsidRPr="00EB196A" w:rsidRDefault="00EB196A" w:rsidP="002977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EB19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Covariate</w:t>
            </w:r>
            <w:proofErr w:type="spellEnd"/>
          </w:p>
        </w:tc>
        <w:tc>
          <w:tcPr>
            <w:tcW w:w="783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911BCA" w14:textId="77777777" w:rsidR="00EB196A" w:rsidRPr="00EB196A" w:rsidRDefault="00EB196A" w:rsidP="0029771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p-</w:t>
            </w:r>
            <w:proofErr w:type="spellStart"/>
            <w:r w:rsidRPr="00EB19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value</w:t>
            </w:r>
            <w:proofErr w:type="spellEnd"/>
          </w:p>
        </w:tc>
      </w:tr>
      <w:tr w:rsidR="00EB196A" w:rsidRPr="00EB196A" w14:paraId="1D9D2259" w14:textId="77777777" w:rsidTr="00297710">
        <w:trPr>
          <w:trHeight w:val="288"/>
        </w:trPr>
        <w:tc>
          <w:tcPr>
            <w:tcW w:w="896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06771C" w14:textId="77777777" w:rsidR="00EB196A" w:rsidRPr="00EB196A" w:rsidRDefault="00EB196A" w:rsidP="00EB196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Time</w:t>
            </w:r>
          </w:p>
        </w:tc>
        <w:tc>
          <w:tcPr>
            <w:tcW w:w="908" w:type="pct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433AD" w14:textId="77777777" w:rsidR="00EB196A" w:rsidRPr="00EB196A" w:rsidRDefault="00EB196A" w:rsidP="00EB196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Chao1</w:t>
            </w:r>
          </w:p>
        </w:tc>
        <w:tc>
          <w:tcPr>
            <w:tcW w:w="241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F7122" w14:textId="2B8438EB" w:rsidR="00EB196A" w:rsidRPr="00EB196A" w:rsidRDefault="00687D4E" w:rsidP="00EB196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Breast</w:t>
            </w:r>
            <w:proofErr w:type="spellEnd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milk</w:t>
            </w:r>
            <w:proofErr w:type="spellEnd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intake</w:t>
            </w:r>
            <w:proofErr w:type="spellEnd"/>
          </w:p>
        </w:tc>
        <w:tc>
          <w:tcPr>
            <w:tcW w:w="783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73CD70" w14:textId="77777777" w:rsidR="00EB196A" w:rsidRPr="00EB196A" w:rsidRDefault="00EB196A" w:rsidP="00EB19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506</w:t>
            </w:r>
          </w:p>
        </w:tc>
      </w:tr>
      <w:tr w:rsidR="00EB196A" w:rsidRPr="00EB196A" w14:paraId="574214ED" w14:textId="77777777" w:rsidTr="00297710">
        <w:trPr>
          <w:trHeight w:val="288"/>
        </w:trPr>
        <w:tc>
          <w:tcPr>
            <w:tcW w:w="896" w:type="pct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03B7B69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8" w:type="pct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A4521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B08F6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Sepsis</w:t>
            </w:r>
            <w:proofErr w:type="spellEnd"/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D39684" w14:textId="77777777" w:rsidR="00EB196A" w:rsidRPr="00EB196A" w:rsidRDefault="00EB196A" w:rsidP="00EB19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784</w:t>
            </w:r>
          </w:p>
        </w:tc>
      </w:tr>
      <w:tr w:rsidR="00EB196A" w:rsidRPr="00EB196A" w14:paraId="59FA9281" w14:textId="77777777" w:rsidTr="00297710">
        <w:trPr>
          <w:trHeight w:val="288"/>
        </w:trPr>
        <w:tc>
          <w:tcPr>
            <w:tcW w:w="896" w:type="pct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D29B32C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8" w:type="pct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B681D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052B" w14:textId="2A4DDB6D" w:rsidR="00EB196A" w:rsidRPr="00EB196A" w:rsidRDefault="00687D4E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Oral diet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E0F3ED" w14:textId="77777777" w:rsidR="00EB196A" w:rsidRPr="00EB196A" w:rsidRDefault="00EB196A" w:rsidP="00EB196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40</w:t>
            </w:r>
          </w:p>
        </w:tc>
      </w:tr>
      <w:tr w:rsidR="00EB196A" w:rsidRPr="00EB196A" w14:paraId="22A90640" w14:textId="77777777" w:rsidTr="00297710">
        <w:trPr>
          <w:trHeight w:val="288"/>
        </w:trPr>
        <w:tc>
          <w:tcPr>
            <w:tcW w:w="896" w:type="pct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CD33CAC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8" w:type="pct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B7C35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8E27B" w14:textId="5D8222E3" w:rsidR="00EB196A" w:rsidRPr="00EB196A" w:rsidRDefault="00687D4E" w:rsidP="00EB196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Gestational</w:t>
            </w:r>
            <w:proofErr w:type="spellEnd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ntibiotic</w:t>
            </w:r>
            <w:proofErr w:type="spellEnd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use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C571BC" w14:textId="77777777" w:rsidR="00EB196A" w:rsidRPr="00EB196A" w:rsidRDefault="00EB196A" w:rsidP="00EB19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839</w:t>
            </w:r>
          </w:p>
        </w:tc>
      </w:tr>
      <w:tr w:rsidR="00EB196A" w:rsidRPr="00EB196A" w14:paraId="5E056C7F" w14:textId="77777777" w:rsidTr="00297710">
        <w:trPr>
          <w:trHeight w:val="288"/>
        </w:trPr>
        <w:tc>
          <w:tcPr>
            <w:tcW w:w="896" w:type="pct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9618DA1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8" w:type="pct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34529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11068" w14:textId="5033CDA6" w:rsidR="00EB196A" w:rsidRPr="00EB196A" w:rsidRDefault="00687D4E" w:rsidP="00EB196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ntibiotic</w:t>
            </w:r>
            <w:proofErr w:type="spellEnd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use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DF4FCE" w14:textId="77777777" w:rsidR="00EB196A" w:rsidRPr="00EB196A" w:rsidRDefault="00EB196A" w:rsidP="00EB19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555</w:t>
            </w:r>
          </w:p>
        </w:tc>
      </w:tr>
      <w:tr w:rsidR="00EB196A" w:rsidRPr="00EB196A" w14:paraId="1C6E9023" w14:textId="77777777" w:rsidTr="00297710">
        <w:trPr>
          <w:trHeight w:val="288"/>
        </w:trPr>
        <w:tc>
          <w:tcPr>
            <w:tcW w:w="896" w:type="pct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1203C1A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8" w:type="pct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E5D81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5F035" w14:textId="3C39BAAC" w:rsidR="00EB196A" w:rsidRPr="00EB196A" w:rsidRDefault="00687D4E" w:rsidP="00EB196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ntibiotic</w:t>
            </w:r>
            <w:proofErr w:type="spellEnd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ssociation</w:t>
            </w:r>
            <w:proofErr w:type="spellEnd"/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1D12FE" w14:textId="77777777" w:rsidR="00EB196A" w:rsidRPr="00EB196A" w:rsidRDefault="00EB196A" w:rsidP="00EB19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882</w:t>
            </w:r>
          </w:p>
        </w:tc>
      </w:tr>
      <w:tr w:rsidR="00EB196A" w:rsidRPr="00EB196A" w14:paraId="5AFE95DD" w14:textId="77777777" w:rsidTr="00297710">
        <w:trPr>
          <w:trHeight w:val="300"/>
        </w:trPr>
        <w:tc>
          <w:tcPr>
            <w:tcW w:w="896" w:type="pct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89C5DD7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8" w:type="pct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1C8D3C1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13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5401" w14:textId="6260E1FE" w:rsidR="00EB196A" w:rsidRPr="00EB196A" w:rsidRDefault="00687D4E" w:rsidP="00EB196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Time </w:t>
            </w: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without</w:t>
            </w:r>
            <w:proofErr w:type="spellEnd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oral diet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536961" w14:textId="77777777" w:rsidR="00EB196A" w:rsidRPr="00EB196A" w:rsidRDefault="00EB196A" w:rsidP="00EB19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851</w:t>
            </w:r>
          </w:p>
        </w:tc>
      </w:tr>
      <w:tr w:rsidR="00EB196A" w:rsidRPr="00EB196A" w14:paraId="104D2033" w14:textId="77777777" w:rsidTr="00297710">
        <w:trPr>
          <w:trHeight w:val="288"/>
        </w:trPr>
        <w:tc>
          <w:tcPr>
            <w:tcW w:w="896" w:type="pct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3C82123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8" w:type="pct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C4475" w14:textId="77777777" w:rsidR="00EB196A" w:rsidRPr="00EB196A" w:rsidRDefault="00EB196A" w:rsidP="00EB196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hannon</w:t>
            </w:r>
          </w:p>
        </w:tc>
        <w:tc>
          <w:tcPr>
            <w:tcW w:w="241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B295F" w14:textId="3336DEA2" w:rsidR="00EB196A" w:rsidRPr="00EB196A" w:rsidRDefault="00687D4E" w:rsidP="00EB196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Breast</w:t>
            </w:r>
            <w:proofErr w:type="spellEnd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milk</w:t>
            </w:r>
            <w:proofErr w:type="spellEnd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intake</w:t>
            </w:r>
            <w:proofErr w:type="spellEnd"/>
          </w:p>
        </w:tc>
        <w:tc>
          <w:tcPr>
            <w:tcW w:w="783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FF1ECC" w14:textId="77777777" w:rsidR="00EB196A" w:rsidRPr="00EB196A" w:rsidRDefault="00EB196A" w:rsidP="00EB19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311</w:t>
            </w:r>
          </w:p>
        </w:tc>
      </w:tr>
      <w:tr w:rsidR="00EB196A" w:rsidRPr="00EB196A" w14:paraId="4E8FEB7E" w14:textId="77777777" w:rsidTr="00297710">
        <w:trPr>
          <w:trHeight w:val="288"/>
        </w:trPr>
        <w:tc>
          <w:tcPr>
            <w:tcW w:w="896" w:type="pct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9D8FED2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8" w:type="pct"/>
            <w:vMerge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4BB46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11F01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Sepsis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8F5A82" w14:textId="77777777" w:rsidR="00EB196A" w:rsidRPr="00EB196A" w:rsidRDefault="00EB196A" w:rsidP="00EB19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437</w:t>
            </w:r>
          </w:p>
        </w:tc>
      </w:tr>
      <w:tr w:rsidR="00EB196A" w:rsidRPr="00EB196A" w14:paraId="6CE62657" w14:textId="77777777" w:rsidTr="00297710">
        <w:trPr>
          <w:trHeight w:val="288"/>
        </w:trPr>
        <w:tc>
          <w:tcPr>
            <w:tcW w:w="896" w:type="pct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24A1872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8" w:type="pct"/>
            <w:vMerge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86E74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25C51" w14:textId="52645CBC" w:rsidR="00EB196A" w:rsidRPr="00EB196A" w:rsidRDefault="00687D4E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Oral diet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2C69DE" w14:textId="77777777" w:rsidR="00EB196A" w:rsidRPr="00EB196A" w:rsidRDefault="00EB196A" w:rsidP="00EB196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03</w:t>
            </w:r>
          </w:p>
        </w:tc>
      </w:tr>
      <w:tr w:rsidR="00EB196A" w:rsidRPr="00EB196A" w14:paraId="63F6E153" w14:textId="77777777" w:rsidTr="00297710">
        <w:trPr>
          <w:trHeight w:val="288"/>
        </w:trPr>
        <w:tc>
          <w:tcPr>
            <w:tcW w:w="896" w:type="pct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459B664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8" w:type="pct"/>
            <w:vMerge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6EBA1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3609" w14:textId="7BFA415E" w:rsidR="00EB196A" w:rsidRPr="00EB196A" w:rsidRDefault="00687D4E" w:rsidP="00EB196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Gestational</w:t>
            </w:r>
            <w:proofErr w:type="spellEnd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ntibiotic</w:t>
            </w:r>
            <w:proofErr w:type="spellEnd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use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77DA19" w14:textId="77777777" w:rsidR="00EB196A" w:rsidRPr="00EB196A" w:rsidRDefault="00EB196A" w:rsidP="00EB19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922</w:t>
            </w:r>
          </w:p>
        </w:tc>
      </w:tr>
      <w:tr w:rsidR="00EB196A" w:rsidRPr="00EB196A" w14:paraId="1AF4F541" w14:textId="77777777" w:rsidTr="00297710">
        <w:trPr>
          <w:trHeight w:val="288"/>
        </w:trPr>
        <w:tc>
          <w:tcPr>
            <w:tcW w:w="896" w:type="pct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12F0AE4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8" w:type="pct"/>
            <w:vMerge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18938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A129F" w14:textId="1078E36A" w:rsidR="00EB196A" w:rsidRPr="00EB196A" w:rsidRDefault="00687D4E" w:rsidP="00EB196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ntibiotic</w:t>
            </w:r>
            <w:proofErr w:type="spellEnd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use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69191B" w14:textId="77777777" w:rsidR="00EB196A" w:rsidRPr="00EB196A" w:rsidRDefault="00EB196A" w:rsidP="00EB19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14</w:t>
            </w:r>
          </w:p>
        </w:tc>
      </w:tr>
      <w:tr w:rsidR="00EB196A" w:rsidRPr="00EB196A" w14:paraId="604B176B" w14:textId="77777777" w:rsidTr="00297710">
        <w:trPr>
          <w:trHeight w:val="288"/>
        </w:trPr>
        <w:tc>
          <w:tcPr>
            <w:tcW w:w="896" w:type="pct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2718D4A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8" w:type="pct"/>
            <w:vMerge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61F16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3423F" w14:textId="3CE3A05A" w:rsidR="00EB196A" w:rsidRPr="00EB196A" w:rsidRDefault="00687D4E" w:rsidP="00EB196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ntibiotic</w:t>
            </w:r>
            <w:proofErr w:type="spellEnd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ssociation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B127A8" w14:textId="77777777" w:rsidR="00EB196A" w:rsidRPr="00EB196A" w:rsidRDefault="00EB196A" w:rsidP="00EB19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670</w:t>
            </w:r>
          </w:p>
        </w:tc>
      </w:tr>
      <w:tr w:rsidR="00EB196A" w:rsidRPr="00EB196A" w14:paraId="6B2B826C" w14:textId="77777777" w:rsidTr="00297710">
        <w:trPr>
          <w:trHeight w:val="300"/>
        </w:trPr>
        <w:tc>
          <w:tcPr>
            <w:tcW w:w="896" w:type="pct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BCE5756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8" w:type="pct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5F9548E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1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DD560" w14:textId="15C2B4CD" w:rsidR="00EB196A" w:rsidRPr="00EB196A" w:rsidRDefault="00687D4E" w:rsidP="00EB196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Time </w:t>
            </w: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without</w:t>
            </w:r>
            <w:proofErr w:type="spellEnd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oral diet</w:t>
            </w:r>
          </w:p>
        </w:tc>
        <w:tc>
          <w:tcPr>
            <w:tcW w:w="78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5FC593" w14:textId="77777777" w:rsidR="00EB196A" w:rsidRPr="00EB196A" w:rsidRDefault="00EB196A" w:rsidP="00EB19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458</w:t>
            </w:r>
          </w:p>
        </w:tc>
      </w:tr>
      <w:tr w:rsidR="00EB196A" w:rsidRPr="00EB196A" w14:paraId="6F1A45A7" w14:textId="77777777" w:rsidTr="00297710">
        <w:trPr>
          <w:trHeight w:val="288"/>
        </w:trPr>
        <w:tc>
          <w:tcPr>
            <w:tcW w:w="896" w:type="pct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F376A55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8" w:type="pct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73DE3" w14:textId="77777777" w:rsidR="00EB196A" w:rsidRPr="00EB196A" w:rsidRDefault="00EB196A" w:rsidP="00EB196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impson</w:t>
            </w:r>
          </w:p>
        </w:tc>
        <w:tc>
          <w:tcPr>
            <w:tcW w:w="241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DDC72" w14:textId="0EC17640" w:rsidR="00EB196A" w:rsidRPr="00EB196A" w:rsidRDefault="00687D4E" w:rsidP="00EB196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Breast</w:t>
            </w:r>
            <w:proofErr w:type="spellEnd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milk</w:t>
            </w:r>
            <w:proofErr w:type="spellEnd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intake</w:t>
            </w:r>
            <w:proofErr w:type="spellEnd"/>
          </w:p>
        </w:tc>
        <w:tc>
          <w:tcPr>
            <w:tcW w:w="783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CED6FB" w14:textId="77777777" w:rsidR="00EB196A" w:rsidRPr="00EB196A" w:rsidRDefault="00EB196A" w:rsidP="00EB19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769</w:t>
            </w:r>
          </w:p>
        </w:tc>
      </w:tr>
      <w:tr w:rsidR="00EB196A" w:rsidRPr="00EB196A" w14:paraId="505178CA" w14:textId="77777777" w:rsidTr="00297710">
        <w:trPr>
          <w:trHeight w:val="288"/>
        </w:trPr>
        <w:tc>
          <w:tcPr>
            <w:tcW w:w="896" w:type="pct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DEF1C24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8" w:type="pct"/>
            <w:vMerge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77050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C81BB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Sepsis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49C683" w14:textId="77777777" w:rsidR="00EB196A" w:rsidRPr="00EB196A" w:rsidRDefault="00EB196A" w:rsidP="00EB19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455</w:t>
            </w:r>
          </w:p>
        </w:tc>
      </w:tr>
      <w:tr w:rsidR="00EB196A" w:rsidRPr="00EB196A" w14:paraId="12CEEBAA" w14:textId="77777777" w:rsidTr="00297710">
        <w:trPr>
          <w:trHeight w:val="288"/>
        </w:trPr>
        <w:tc>
          <w:tcPr>
            <w:tcW w:w="896" w:type="pct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093B81F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8" w:type="pct"/>
            <w:vMerge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B55D4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87451" w14:textId="37F5FA13" w:rsidR="00EB196A" w:rsidRPr="00EB196A" w:rsidRDefault="00687D4E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Oral diet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C31A25" w14:textId="77777777" w:rsidR="00EB196A" w:rsidRPr="00EB196A" w:rsidRDefault="00EB196A" w:rsidP="00EB196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03</w:t>
            </w:r>
          </w:p>
        </w:tc>
      </w:tr>
      <w:tr w:rsidR="00EB196A" w:rsidRPr="00EB196A" w14:paraId="3B2A1C15" w14:textId="77777777" w:rsidTr="00297710">
        <w:trPr>
          <w:trHeight w:val="288"/>
        </w:trPr>
        <w:tc>
          <w:tcPr>
            <w:tcW w:w="896" w:type="pct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73393BA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8" w:type="pct"/>
            <w:vMerge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71E8A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B510E" w14:textId="548ED819" w:rsidR="00EB196A" w:rsidRPr="00EB196A" w:rsidRDefault="00687D4E" w:rsidP="00EB196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Gestational</w:t>
            </w:r>
            <w:proofErr w:type="spellEnd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ntibiotic</w:t>
            </w:r>
            <w:proofErr w:type="spellEnd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use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012D0E" w14:textId="77777777" w:rsidR="00EB196A" w:rsidRPr="00EB196A" w:rsidRDefault="00EB196A" w:rsidP="00EB19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624</w:t>
            </w:r>
          </w:p>
        </w:tc>
      </w:tr>
      <w:tr w:rsidR="00EB196A" w:rsidRPr="00EB196A" w14:paraId="26A8438E" w14:textId="77777777" w:rsidTr="00297710">
        <w:trPr>
          <w:trHeight w:val="288"/>
        </w:trPr>
        <w:tc>
          <w:tcPr>
            <w:tcW w:w="896" w:type="pct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9843758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8" w:type="pct"/>
            <w:vMerge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C07BB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165D4" w14:textId="6B581D85" w:rsidR="00EB196A" w:rsidRPr="00EB196A" w:rsidRDefault="00687D4E" w:rsidP="00EB196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ntibiotic</w:t>
            </w:r>
            <w:proofErr w:type="spellEnd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use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3C4823" w14:textId="77777777" w:rsidR="00EB196A" w:rsidRPr="00EB196A" w:rsidRDefault="00EB196A" w:rsidP="00EB19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136</w:t>
            </w:r>
          </w:p>
        </w:tc>
      </w:tr>
      <w:tr w:rsidR="00EB196A" w:rsidRPr="00EB196A" w14:paraId="750674CC" w14:textId="77777777" w:rsidTr="00297710">
        <w:trPr>
          <w:trHeight w:val="288"/>
        </w:trPr>
        <w:tc>
          <w:tcPr>
            <w:tcW w:w="896" w:type="pct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0345416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8" w:type="pct"/>
            <w:vMerge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A9DFF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F67B" w14:textId="511D0569" w:rsidR="00EB196A" w:rsidRPr="00EB196A" w:rsidRDefault="00687D4E" w:rsidP="00EB196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ntibiotic</w:t>
            </w:r>
            <w:proofErr w:type="spellEnd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ssociation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8BCB64" w14:textId="77777777" w:rsidR="00EB196A" w:rsidRPr="00EB196A" w:rsidRDefault="00EB196A" w:rsidP="00EB19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691</w:t>
            </w:r>
          </w:p>
        </w:tc>
      </w:tr>
      <w:tr w:rsidR="00EB196A" w:rsidRPr="00EB196A" w14:paraId="32415AA3" w14:textId="77777777" w:rsidTr="00297710">
        <w:trPr>
          <w:trHeight w:val="300"/>
        </w:trPr>
        <w:tc>
          <w:tcPr>
            <w:tcW w:w="896" w:type="pct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3BB9C2A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8" w:type="pct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F62BA05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1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72597" w14:textId="08D0D2DF" w:rsidR="00EB196A" w:rsidRPr="00EB196A" w:rsidRDefault="00687D4E" w:rsidP="00EB196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Time </w:t>
            </w: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without</w:t>
            </w:r>
            <w:proofErr w:type="spellEnd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oral diet</w:t>
            </w:r>
          </w:p>
        </w:tc>
        <w:tc>
          <w:tcPr>
            <w:tcW w:w="78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B9C82E" w14:textId="77777777" w:rsidR="00EB196A" w:rsidRPr="00EB196A" w:rsidRDefault="00EB196A" w:rsidP="00EB19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51</w:t>
            </w:r>
          </w:p>
        </w:tc>
      </w:tr>
      <w:tr w:rsidR="00EB196A" w:rsidRPr="00EB196A" w14:paraId="7489E36A" w14:textId="77777777" w:rsidTr="00297710">
        <w:trPr>
          <w:trHeight w:val="288"/>
        </w:trPr>
        <w:tc>
          <w:tcPr>
            <w:tcW w:w="896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3EF576" w14:textId="77777777" w:rsidR="00EB196A" w:rsidRPr="00EB196A" w:rsidRDefault="00EB196A" w:rsidP="00EB196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Diet</w:t>
            </w:r>
          </w:p>
        </w:tc>
        <w:tc>
          <w:tcPr>
            <w:tcW w:w="908" w:type="pct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B65F7" w14:textId="77777777" w:rsidR="00EB196A" w:rsidRPr="00EB196A" w:rsidRDefault="00EB196A" w:rsidP="00EB196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Chao1</w:t>
            </w:r>
          </w:p>
        </w:tc>
        <w:tc>
          <w:tcPr>
            <w:tcW w:w="241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3941C" w14:textId="183F35FD" w:rsidR="00EB196A" w:rsidRPr="00EB196A" w:rsidRDefault="00687D4E" w:rsidP="00EB196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Breast</w:t>
            </w:r>
            <w:proofErr w:type="spellEnd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milk</w:t>
            </w:r>
            <w:proofErr w:type="spellEnd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intake</w:t>
            </w:r>
            <w:proofErr w:type="spellEnd"/>
          </w:p>
        </w:tc>
        <w:tc>
          <w:tcPr>
            <w:tcW w:w="783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35FF24" w14:textId="77777777" w:rsidR="00EB196A" w:rsidRPr="00EB196A" w:rsidRDefault="00EB196A" w:rsidP="00EB19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427</w:t>
            </w:r>
          </w:p>
        </w:tc>
      </w:tr>
      <w:tr w:rsidR="00EB196A" w:rsidRPr="00EB196A" w14:paraId="6A3A8A18" w14:textId="77777777" w:rsidTr="00297710">
        <w:trPr>
          <w:trHeight w:val="288"/>
        </w:trPr>
        <w:tc>
          <w:tcPr>
            <w:tcW w:w="896" w:type="pct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8E64374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8" w:type="pct"/>
            <w:vMerge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6B359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B40FC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EB19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epsis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C8F3B7" w14:textId="77777777" w:rsidR="00EB196A" w:rsidRPr="00EB196A" w:rsidRDefault="00EB196A" w:rsidP="00EB196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17</w:t>
            </w:r>
          </w:p>
        </w:tc>
      </w:tr>
      <w:tr w:rsidR="00EB196A" w:rsidRPr="00EB196A" w14:paraId="6BEAA4E3" w14:textId="77777777" w:rsidTr="00297710">
        <w:trPr>
          <w:trHeight w:val="288"/>
        </w:trPr>
        <w:tc>
          <w:tcPr>
            <w:tcW w:w="896" w:type="pct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2D0BA05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8" w:type="pct"/>
            <w:vMerge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D42F4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E957B" w14:textId="42CFBC9F" w:rsidR="00EB196A" w:rsidRPr="00EB196A" w:rsidRDefault="00687D4E" w:rsidP="00EB196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Time (</w:t>
            </w: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postpartum</w:t>
            </w:r>
            <w:proofErr w:type="spellEnd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week</w:t>
            </w:r>
            <w:proofErr w:type="spellEnd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397FDA" w14:textId="77777777" w:rsidR="00EB196A" w:rsidRPr="00EB196A" w:rsidRDefault="00EB196A" w:rsidP="00EB19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554</w:t>
            </w:r>
          </w:p>
        </w:tc>
      </w:tr>
      <w:tr w:rsidR="00EB196A" w:rsidRPr="00EB196A" w14:paraId="37572744" w14:textId="77777777" w:rsidTr="00297710">
        <w:trPr>
          <w:trHeight w:val="288"/>
        </w:trPr>
        <w:tc>
          <w:tcPr>
            <w:tcW w:w="896" w:type="pct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3C47860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8" w:type="pct"/>
            <w:vMerge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AC188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F6343" w14:textId="01A0A863" w:rsidR="00EB196A" w:rsidRPr="00EB196A" w:rsidRDefault="00687D4E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EB19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Gestational</w:t>
            </w:r>
            <w:proofErr w:type="spellEnd"/>
            <w:r w:rsidRPr="00EB19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EB19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antibiotic</w:t>
            </w:r>
            <w:proofErr w:type="spellEnd"/>
            <w:r w:rsidRPr="00EB19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use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BFC78C" w14:textId="77777777" w:rsidR="00EB196A" w:rsidRPr="00EB196A" w:rsidRDefault="00EB196A" w:rsidP="00EB196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0.010</w:t>
            </w:r>
          </w:p>
        </w:tc>
      </w:tr>
      <w:tr w:rsidR="00EB196A" w:rsidRPr="00EB196A" w14:paraId="234E2746" w14:textId="77777777" w:rsidTr="00297710">
        <w:trPr>
          <w:trHeight w:val="288"/>
        </w:trPr>
        <w:tc>
          <w:tcPr>
            <w:tcW w:w="896" w:type="pct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58A3AA4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8" w:type="pct"/>
            <w:vMerge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85E60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95693" w14:textId="44B79833" w:rsidR="00EB196A" w:rsidRPr="00EB196A" w:rsidRDefault="00687D4E" w:rsidP="00EB196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ntibiotic</w:t>
            </w:r>
            <w:proofErr w:type="spellEnd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use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8B2D1B" w14:textId="77777777" w:rsidR="00EB196A" w:rsidRPr="00EB196A" w:rsidRDefault="00EB196A" w:rsidP="00EB19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972</w:t>
            </w:r>
          </w:p>
        </w:tc>
      </w:tr>
      <w:tr w:rsidR="00EB196A" w:rsidRPr="00EB196A" w14:paraId="010051E1" w14:textId="77777777" w:rsidTr="00297710">
        <w:trPr>
          <w:trHeight w:val="288"/>
        </w:trPr>
        <w:tc>
          <w:tcPr>
            <w:tcW w:w="896" w:type="pct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8456054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8" w:type="pct"/>
            <w:vMerge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D3D52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66595" w14:textId="638F367E" w:rsidR="00EB196A" w:rsidRPr="00EB196A" w:rsidRDefault="00687D4E" w:rsidP="00EB196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ntibiotic</w:t>
            </w:r>
            <w:proofErr w:type="spellEnd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ssociation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23C319" w14:textId="77777777" w:rsidR="00EB196A" w:rsidRPr="00EB196A" w:rsidRDefault="00EB196A" w:rsidP="00EB19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480</w:t>
            </w:r>
          </w:p>
        </w:tc>
      </w:tr>
      <w:tr w:rsidR="00EB196A" w:rsidRPr="00EB196A" w14:paraId="4B831290" w14:textId="77777777" w:rsidTr="00297710">
        <w:trPr>
          <w:trHeight w:val="300"/>
        </w:trPr>
        <w:tc>
          <w:tcPr>
            <w:tcW w:w="896" w:type="pct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451D645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8" w:type="pct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295CB04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1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3565" w14:textId="5E8B4D60" w:rsidR="00EB196A" w:rsidRPr="00EB196A" w:rsidRDefault="00687D4E" w:rsidP="00EB196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Time </w:t>
            </w: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without</w:t>
            </w:r>
            <w:proofErr w:type="spellEnd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oral diet</w:t>
            </w:r>
          </w:p>
        </w:tc>
        <w:tc>
          <w:tcPr>
            <w:tcW w:w="78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FF5595" w14:textId="77777777" w:rsidR="00EB196A" w:rsidRPr="00EB196A" w:rsidRDefault="00EB196A" w:rsidP="00EB19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518</w:t>
            </w:r>
          </w:p>
        </w:tc>
      </w:tr>
      <w:tr w:rsidR="00EB196A" w:rsidRPr="00EB196A" w14:paraId="2AB1E600" w14:textId="77777777" w:rsidTr="00297710">
        <w:trPr>
          <w:trHeight w:val="288"/>
        </w:trPr>
        <w:tc>
          <w:tcPr>
            <w:tcW w:w="896" w:type="pct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E6C0B8E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8" w:type="pct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44059" w14:textId="77777777" w:rsidR="00EB196A" w:rsidRPr="00EB196A" w:rsidRDefault="00EB196A" w:rsidP="00EB196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hannon</w:t>
            </w:r>
          </w:p>
        </w:tc>
        <w:tc>
          <w:tcPr>
            <w:tcW w:w="241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55040" w14:textId="05F0F65D" w:rsidR="00EB196A" w:rsidRPr="00EB196A" w:rsidRDefault="00687D4E" w:rsidP="00EB196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Breast</w:t>
            </w:r>
            <w:proofErr w:type="spellEnd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milk</w:t>
            </w:r>
            <w:proofErr w:type="spellEnd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intake</w:t>
            </w:r>
            <w:proofErr w:type="spellEnd"/>
          </w:p>
        </w:tc>
        <w:tc>
          <w:tcPr>
            <w:tcW w:w="783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8490BF" w14:textId="77777777" w:rsidR="00EB196A" w:rsidRPr="00EB196A" w:rsidRDefault="00EB196A" w:rsidP="00EB19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773</w:t>
            </w:r>
          </w:p>
        </w:tc>
      </w:tr>
      <w:tr w:rsidR="00EB196A" w:rsidRPr="00EB196A" w14:paraId="0C8A33C7" w14:textId="77777777" w:rsidTr="00297710">
        <w:trPr>
          <w:trHeight w:val="288"/>
        </w:trPr>
        <w:tc>
          <w:tcPr>
            <w:tcW w:w="896" w:type="pct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5D15616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8" w:type="pct"/>
            <w:vMerge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0336D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1C799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Sepsis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F2FABF" w14:textId="77777777" w:rsidR="00EB196A" w:rsidRPr="00EB196A" w:rsidRDefault="00EB196A" w:rsidP="00EB19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157</w:t>
            </w:r>
          </w:p>
        </w:tc>
      </w:tr>
      <w:tr w:rsidR="00EB196A" w:rsidRPr="00EB196A" w14:paraId="5F0663FC" w14:textId="77777777" w:rsidTr="00297710">
        <w:trPr>
          <w:trHeight w:val="288"/>
        </w:trPr>
        <w:tc>
          <w:tcPr>
            <w:tcW w:w="896" w:type="pct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CF10A39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8" w:type="pct"/>
            <w:vMerge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1F7A3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5F444" w14:textId="7FF38DF5" w:rsidR="00EB196A" w:rsidRPr="00EB196A" w:rsidRDefault="00687D4E" w:rsidP="00EB196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Time (</w:t>
            </w: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postpartum</w:t>
            </w:r>
            <w:proofErr w:type="spellEnd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week</w:t>
            </w:r>
            <w:proofErr w:type="spellEnd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18BC8D" w14:textId="77777777" w:rsidR="00EB196A" w:rsidRPr="00EB196A" w:rsidRDefault="00EB196A" w:rsidP="00EB19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884</w:t>
            </w:r>
          </w:p>
        </w:tc>
      </w:tr>
      <w:tr w:rsidR="00EB196A" w:rsidRPr="00EB196A" w14:paraId="796C60B3" w14:textId="77777777" w:rsidTr="00297710">
        <w:trPr>
          <w:trHeight w:val="288"/>
        </w:trPr>
        <w:tc>
          <w:tcPr>
            <w:tcW w:w="896" w:type="pct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3369091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8" w:type="pct"/>
            <w:vMerge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4D23C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20D2E" w14:textId="57DFD922" w:rsidR="00EB196A" w:rsidRPr="00EB196A" w:rsidRDefault="00687D4E" w:rsidP="00EB196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Gestational</w:t>
            </w:r>
            <w:proofErr w:type="spellEnd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ntibiotic</w:t>
            </w:r>
            <w:proofErr w:type="spellEnd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use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907F32" w14:textId="77777777" w:rsidR="00EB196A" w:rsidRPr="00EB196A" w:rsidRDefault="00EB196A" w:rsidP="00EB19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64</w:t>
            </w:r>
          </w:p>
        </w:tc>
      </w:tr>
      <w:tr w:rsidR="00EB196A" w:rsidRPr="00EB196A" w14:paraId="0BE324FA" w14:textId="77777777" w:rsidTr="00297710">
        <w:trPr>
          <w:trHeight w:val="288"/>
        </w:trPr>
        <w:tc>
          <w:tcPr>
            <w:tcW w:w="896" w:type="pct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DC6B46E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8" w:type="pct"/>
            <w:vMerge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4AE1C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85351" w14:textId="476C6714" w:rsidR="00EB196A" w:rsidRPr="00EB196A" w:rsidRDefault="00687D4E" w:rsidP="00EB196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ntibiotic</w:t>
            </w:r>
            <w:proofErr w:type="spellEnd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use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C140E3" w14:textId="77777777" w:rsidR="00EB196A" w:rsidRPr="00EB196A" w:rsidRDefault="00EB196A" w:rsidP="00EB19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980</w:t>
            </w:r>
          </w:p>
        </w:tc>
      </w:tr>
      <w:tr w:rsidR="00EB196A" w:rsidRPr="00EB196A" w14:paraId="3B718DE4" w14:textId="77777777" w:rsidTr="00297710">
        <w:trPr>
          <w:trHeight w:val="288"/>
        </w:trPr>
        <w:tc>
          <w:tcPr>
            <w:tcW w:w="896" w:type="pct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40E3C80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8" w:type="pct"/>
            <w:vMerge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3BE62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BA52B" w14:textId="40D15EBA" w:rsidR="00EB196A" w:rsidRPr="00EB196A" w:rsidRDefault="00687D4E" w:rsidP="00EB196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ntibiotic</w:t>
            </w:r>
            <w:proofErr w:type="spellEnd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ssociation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9C4E38" w14:textId="77777777" w:rsidR="00EB196A" w:rsidRPr="00EB196A" w:rsidRDefault="00EB196A" w:rsidP="00EB19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807</w:t>
            </w:r>
          </w:p>
        </w:tc>
      </w:tr>
      <w:tr w:rsidR="00EB196A" w:rsidRPr="00EB196A" w14:paraId="33B8B474" w14:textId="77777777" w:rsidTr="00297710">
        <w:trPr>
          <w:trHeight w:val="300"/>
        </w:trPr>
        <w:tc>
          <w:tcPr>
            <w:tcW w:w="896" w:type="pct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E5D2B9D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8" w:type="pct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75ED9F6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1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C877B" w14:textId="1F851588" w:rsidR="00EB196A" w:rsidRPr="00EB196A" w:rsidRDefault="00687D4E" w:rsidP="00EB196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Time </w:t>
            </w: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without</w:t>
            </w:r>
            <w:proofErr w:type="spellEnd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oral diet</w:t>
            </w:r>
          </w:p>
        </w:tc>
        <w:tc>
          <w:tcPr>
            <w:tcW w:w="78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468713" w14:textId="77777777" w:rsidR="00EB196A" w:rsidRPr="00EB196A" w:rsidRDefault="00EB196A" w:rsidP="00EB19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913</w:t>
            </w:r>
          </w:p>
        </w:tc>
      </w:tr>
      <w:tr w:rsidR="00EB196A" w:rsidRPr="00EB196A" w14:paraId="0E56BD82" w14:textId="77777777" w:rsidTr="00297710">
        <w:trPr>
          <w:trHeight w:val="288"/>
        </w:trPr>
        <w:tc>
          <w:tcPr>
            <w:tcW w:w="896" w:type="pct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FEF83BB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8" w:type="pct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D829D" w14:textId="77777777" w:rsidR="00EB196A" w:rsidRPr="00EB196A" w:rsidRDefault="00EB196A" w:rsidP="00EB196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impson</w:t>
            </w:r>
          </w:p>
        </w:tc>
        <w:tc>
          <w:tcPr>
            <w:tcW w:w="241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872B" w14:textId="0C03BB70" w:rsidR="00EB196A" w:rsidRPr="00EB196A" w:rsidRDefault="00687D4E" w:rsidP="00EB196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Breast</w:t>
            </w:r>
            <w:proofErr w:type="spellEnd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milk</w:t>
            </w:r>
            <w:proofErr w:type="spellEnd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intake</w:t>
            </w:r>
            <w:proofErr w:type="spellEnd"/>
          </w:p>
        </w:tc>
        <w:tc>
          <w:tcPr>
            <w:tcW w:w="783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56570F" w14:textId="77777777" w:rsidR="00EB196A" w:rsidRPr="00EB196A" w:rsidRDefault="00EB196A" w:rsidP="00EB19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952</w:t>
            </w:r>
          </w:p>
        </w:tc>
      </w:tr>
      <w:tr w:rsidR="00EB196A" w:rsidRPr="00EB196A" w14:paraId="6D755B01" w14:textId="77777777" w:rsidTr="00297710">
        <w:trPr>
          <w:trHeight w:val="288"/>
        </w:trPr>
        <w:tc>
          <w:tcPr>
            <w:tcW w:w="896" w:type="pct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0B0DCA6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8" w:type="pct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0D9D88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119FD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Sepsis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2EBF81" w14:textId="77777777" w:rsidR="00EB196A" w:rsidRPr="00EB196A" w:rsidRDefault="00EB196A" w:rsidP="00EB19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174</w:t>
            </w:r>
          </w:p>
        </w:tc>
      </w:tr>
      <w:tr w:rsidR="00EB196A" w:rsidRPr="00EB196A" w14:paraId="25002DB0" w14:textId="77777777" w:rsidTr="00297710">
        <w:trPr>
          <w:trHeight w:val="288"/>
        </w:trPr>
        <w:tc>
          <w:tcPr>
            <w:tcW w:w="896" w:type="pct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A3121F8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8" w:type="pct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F0F132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1FDA8" w14:textId="0BB20A79" w:rsidR="00EB196A" w:rsidRPr="00EB196A" w:rsidRDefault="00687D4E" w:rsidP="00EB196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Time (</w:t>
            </w: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postpartum</w:t>
            </w:r>
            <w:proofErr w:type="spellEnd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week</w:t>
            </w:r>
            <w:proofErr w:type="spellEnd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4CDE7D" w14:textId="77777777" w:rsidR="00EB196A" w:rsidRPr="00EB196A" w:rsidRDefault="00EB196A" w:rsidP="00EB19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789</w:t>
            </w:r>
          </w:p>
        </w:tc>
      </w:tr>
      <w:tr w:rsidR="00EB196A" w:rsidRPr="00EB196A" w14:paraId="1F488131" w14:textId="77777777" w:rsidTr="00297710">
        <w:trPr>
          <w:trHeight w:val="288"/>
        </w:trPr>
        <w:tc>
          <w:tcPr>
            <w:tcW w:w="896" w:type="pct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2E58F55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8" w:type="pct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B873EB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AF26" w14:textId="21E66ECC" w:rsidR="00EB196A" w:rsidRPr="00EB196A" w:rsidRDefault="00687D4E" w:rsidP="00EB196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Gestational</w:t>
            </w:r>
            <w:proofErr w:type="spellEnd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ntibiotic</w:t>
            </w:r>
            <w:proofErr w:type="spellEnd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use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A32829" w14:textId="77777777" w:rsidR="00EB196A" w:rsidRPr="00EB196A" w:rsidRDefault="00EB196A" w:rsidP="00EB19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414</w:t>
            </w:r>
          </w:p>
        </w:tc>
      </w:tr>
      <w:tr w:rsidR="00EB196A" w:rsidRPr="00EB196A" w14:paraId="78AB69F9" w14:textId="77777777" w:rsidTr="00297710">
        <w:trPr>
          <w:trHeight w:val="288"/>
        </w:trPr>
        <w:tc>
          <w:tcPr>
            <w:tcW w:w="896" w:type="pct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B90F58A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8" w:type="pct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288693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F8E45" w14:textId="369D4B42" w:rsidR="00EB196A" w:rsidRPr="00EB196A" w:rsidRDefault="00687D4E" w:rsidP="00EB196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ntibiotic</w:t>
            </w:r>
            <w:proofErr w:type="spellEnd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use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C1B0E0" w14:textId="77777777" w:rsidR="00EB196A" w:rsidRPr="00EB196A" w:rsidRDefault="00EB196A" w:rsidP="00EB19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821</w:t>
            </w:r>
          </w:p>
        </w:tc>
      </w:tr>
      <w:tr w:rsidR="00EB196A" w:rsidRPr="00EB196A" w14:paraId="1B5B97B2" w14:textId="77777777" w:rsidTr="00297710">
        <w:trPr>
          <w:trHeight w:val="288"/>
        </w:trPr>
        <w:tc>
          <w:tcPr>
            <w:tcW w:w="896" w:type="pct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30D652C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8" w:type="pct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EF4299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A937D" w14:textId="48111E78" w:rsidR="00EB196A" w:rsidRPr="00EB196A" w:rsidRDefault="00687D4E" w:rsidP="00EB196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ntibiotic</w:t>
            </w:r>
            <w:proofErr w:type="spellEnd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ssociation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590D2F" w14:textId="77777777" w:rsidR="00EB196A" w:rsidRPr="00EB196A" w:rsidRDefault="00EB196A" w:rsidP="00EB19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627</w:t>
            </w:r>
          </w:p>
        </w:tc>
      </w:tr>
      <w:tr w:rsidR="00EB196A" w:rsidRPr="00EB196A" w14:paraId="3F094D68" w14:textId="77777777" w:rsidTr="00297710">
        <w:trPr>
          <w:trHeight w:val="300"/>
        </w:trPr>
        <w:tc>
          <w:tcPr>
            <w:tcW w:w="896" w:type="pct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3D7566A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8" w:type="pct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71AF6AE" w14:textId="77777777" w:rsidR="00EB196A" w:rsidRPr="00EB196A" w:rsidRDefault="00EB196A" w:rsidP="00EB196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1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62058" w14:textId="257C6C5E" w:rsidR="00EB196A" w:rsidRPr="00EB196A" w:rsidRDefault="00687D4E" w:rsidP="00EB196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Time </w:t>
            </w:r>
            <w:proofErr w:type="spellStart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without</w:t>
            </w:r>
            <w:proofErr w:type="spellEnd"/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oral diet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C38D1C" w14:textId="77777777" w:rsidR="00EB196A" w:rsidRPr="00EB196A" w:rsidRDefault="00EB196A" w:rsidP="00EB196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EB196A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905</w:t>
            </w:r>
          </w:p>
        </w:tc>
      </w:tr>
    </w:tbl>
    <w:p w14:paraId="11D42B3E" w14:textId="77777777" w:rsidR="00EB196A" w:rsidRPr="00EB196A" w:rsidRDefault="00EB196A" w:rsidP="00EB196A">
      <w:pPr>
        <w:spacing w:before="240"/>
        <w:jc w:val="both"/>
        <w:rPr>
          <w:rFonts w:eastAsia="Times New Roman" w:cs="Times New Roman"/>
          <w:sz w:val="20"/>
          <w:szCs w:val="20"/>
          <w:lang w:eastAsia="pt-BR"/>
        </w:rPr>
      </w:pPr>
    </w:p>
    <w:sectPr w:rsidR="00EB196A" w:rsidRPr="00EB196A" w:rsidSect="00EB196A">
      <w:pgSz w:w="11906" w:h="16838"/>
      <w:pgMar w:top="1134" w:right="1134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D5F"/>
    <w:rsid w:val="0021447F"/>
    <w:rsid w:val="002416FB"/>
    <w:rsid w:val="00297710"/>
    <w:rsid w:val="004C6682"/>
    <w:rsid w:val="00687D4E"/>
    <w:rsid w:val="006919A3"/>
    <w:rsid w:val="00711D5F"/>
    <w:rsid w:val="00CA7D5C"/>
    <w:rsid w:val="00EB196A"/>
    <w:rsid w:val="00F51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8661A2"/>
  <w15:chartTrackingRefBased/>
  <w15:docId w15:val="{22425C93-A897-47EF-B798-0BF4979F1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D5F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implesTabela21">
    <w:name w:val="Simples Tabela 21"/>
    <w:basedOn w:val="Tabelanormal"/>
    <w:next w:val="SimplesTabela2"/>
    <w:uiPriority w:val="42"/>
    <w:rsid w:val="00711D5F"/>
    <w:pPr>
      <w:spacing w:after="0" w:line="240" w:lineRule="auto"/>
    </w:pPr>
    <w:rPr>
      <w:rFonts w:ascii="Calibri" w:eastAsia="Calibri" w:hAnsi="Calibri" w:cs="Calibri"/>
      <w:kern w:val="0"/>
      <w:lang w:val="en-US" w:eastAsia="pt-BR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SimplesTabela2">
    <w:name w:val="Plain Table 2"/>
    <w:basedOn w:val="Tabelanormal"/>
    <w:uiPriority w:val="42"/>
    <w:rsid w:val="00711D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256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3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4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Augusto Ramos Vanzele</dc:creator>
  <cp:keywords/>
  <dc:description/>
  <cp:lastModifiedBy>Pedro Augusto Ramos Vanzele</cp:lastModifiedBy>
  <cp:revision>6</cp:revision>
  <dcterms:created xsi:type="dcterms:W3CDTF">2023-08-02T13:32:00Z</dcterms:created>
  <dcterms:modified xsi:type="dcterms:W3CDTF">2023-08-02T18:41:00Z</dcterms:modified>
</cp:coreProperties>
</file>